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67FF5" w14:textId="77777777" w:rsidR="00EA37CA" w:rsidRDefault="00EA37CA" w:rsidP="00687C94">
      <w:pPr>
        <w:pStyle w:val="NormalWeb"/>
        <w:rPr>
          <w:rFonts w:ascii="Arial" w:hAnsi="Arial" w:cs="Arial"/>
          <w:sz w:val="22"/>
          <w:szCs w:val="22"/>
        </w:rPr>
      </w:pPr>
    </w:p>
    <w:tbl>
      <w:tblPr>
        <w:tblW w:w="60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08"/>
        <w:gridCol w:w="3579"/>
      </w:tblGrid>
      <w:tr w:rsidR="005D1795" w:rsidRPr="005D1795" w14:paraId="619F7EAD" w14:textId="77777777" w:rsidTr="000E7579">
        <w:trPr>
          <w:trHeight w:val="164"/>
        </w:trPr>
        <w:tc>
          <w:tcPr>
            <w:tcW w:w="250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157BA" w14:textId="26EB1DCD" w:rsidR="005D1795" w:rsidRPr="005D1795" w:rsidRDefault="0079736C" w:rsidP="005D1795">
            <w:pPr>
              <w:pStyle w:val="NormalWeb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 w:type="page"/>
            </w:r>
            <w:r w:rsidR="005D1795" w:rsidRPr="005D1795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57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F5F80" w14:textId="77777777" w:rsidR="005D1795" w:rsidRPr="005D1795" w:rsidRDefault="005D1795" w:rsidP="005D1795">
            <w:pPr>
              <w:pStyle w:val="NormalWeb"/>
              <w:jc w:val="center"/>
              <w:rPr>
                <w:rFonts w:ascii="Arial" w:hAnsi="Arial" w:cs="Arial"/>
              </w:rPr>
            </w:pPr>
            <w:r w:rsidRPr="005D1795">
              <w:rPr>
                <w:rFonts w:ascii="Arial" w:hAnsi="Arial" w:cs="Arial"/>
                <w:b/>
                <w:bCs/>
              </w:rPr>
              <w:t>Silent v Active</w:t>
            </w:r>
          </w:p>
        </w:tc>
      </w:tr>
      <w:tr w:rsidR="005D1795" w:rsidRPr="005D1795" w14:paraId="227AFA09" w14:textId="77777777" w:rsidTr="000E7579">
        <w:trPr>
          <w:trHeight w:val="243"/>
        </w:trPr>
        <w:tc>
          <w:tcPr>
            <w:tcW w:w="250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B9022" w14:textId="77777777" w:rsidR="005D1795" w:rsidRPr="00642C8B" w:rsidRDefault="005D1795" w:rsidP="005D1795">
            <w:pPr>
              <w:pStyle w:val="NormalWeb"/>
              <w:jc w:val="center"/>
              <w:rPr>
                <w:rFonts w:ascii="Arial" w:hAnsi="Arial" w:cs="Arial"/>
                <w:i/>
                <w:iCs/>
              </w:rPr>
            </w:pPr>
            <w:r w:rsidRPr="00642C8B">
              <w:rPr>
                <w:rFonts w:ascii="Arial" w:hAnsi="Arial" w:cs="Arial"/>
                <w:i/>
                <w:iCs/>
              </w:rPr>
              <w:t>SHAB</w:t>
            </w:r>
          </w:p>
        </w:tc>
        <w:tc>
          <w:tcPr>
            <w:tcW w:w="357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547AA" w14:textId="2EFC0821" w:rsidR="005D1795" w:rsidRPr="005D1795" w:rsidRDefault="004D524B" w:rsidP="004D52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26</w:t>
            </w:r>
          </w:p>
        </w:tc>
      </w:tr>
      <w:tr w:rsidR="005D1795" w:rsidRPr="005D1795" w14:paraId="4D1E79A3" w14:textId="77777777" w:rsidTr="000E7579">
        <w:trPr>
          <w:trHeight w:val="243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6E45D" w14:textId="77777777" w:rsidR="005D1795" w:rsidRPr="00642C8B" w:rsidRDefault="005D1795" w:rsidP="005D1795">
            <w:pPr>
              <w:pStyle w:val="NormalWeb"/>
              <w:jc w:val="center"/>
              <w:rPr>
                <w:rFonts w:ascii="Arial" w:hAnsi="Arial" w:cs="Arial"/>
                <w:i/>
                <w:iCs/>
              </w:rPr>
            </w:pPr>
            <w:r w:rsidRPr="00642C8B">
              <w:rPr>
                <w:rFonts w:ascii="Arial" w:hAnsi="Arial" w:cs="Arial"/>
                <w:i/>
                <w:iCs/>
              </w:rPr>
              <w:t>SHAKER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3AD5B" w14:textId="6778C5E8" w:rsidR="005D1795" w:rsidRPr="005D1795" w:rsidRDefault="004D524B" w:rsidP="004D52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C36907" w:rsidRPr="005D1795" w14:paraId="44A409D0" w14:textId="77777777" w:rsidTr="000E7579">
        <w:trPr>
          <w:trHeight w:val="243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D4C8A" w14:textId="170B9945" w:rsidR="00C36907" w:rsidRPr="00642C8B" w:rsidRDefault="00C36907" w:rsidP="00C36907">
            <w:pPr>
              <w:pStyle w:val="NormalWeb"/>
              <w:jc w:val="center"/>
              <w:rPr>
                <w:rFonts w:ascii="Arial" w:hAnsi="Arial" w:cs="Arial"/>
                <w:i/>
                <w:iCs/>
              </w:rPr>
            </w:pPr>
            <w:r w:rsidRPr="00642C8B">
              <w:rPr>
                <w:rFonts w:ascii="Arial" w:hAnsi="Arial" w:cs="Arial"/>
                <w:i/>
                <w:iCs/>
              </w:rPr>
              <w:t>SHAL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E1A4E" w14:textId="33039FB1" w:rsidR="00C36907" w:rsidRPr="005D1795" w:rsidRDefault="00C36907" w:rsidP="00C369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3</w:t>
            </w:r>
          </w:p>
        </w:tc>
      </w:tr>
      <w:tr w:rsidR="00C36907" w:rsidRPr="005D1795" w14:paraId="17BC5563" w14:textId="77777777" w:rsidTr="00C36907">
        <w:trPr>
          <w:trHeight w:val="243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9447B" w14:textId="2D1228E9" w:rsidR="00C36907" w:rsidRPr="00642C8B" w:rsidRDefault="00C36907" w:rsidP="00C36907">
            <w:pPr>
              <w:pStyle w:val="NormalWeb"/>
              <w:jc w:val="center"/>
              <w:rPr>
                <w:rFonts w:ascii="Arial" w:hAnsi="Arial" w:cs="Arial"/>
                <w:i/>
                <w:iCs/>
              </w:rPr>
            </w:pPr>
            <w:r w:rsidRPr="00642C8B">
              <w:rPr>
                <w:rFonts w:ascii="Arial" w:hAnsi="Arial" w:cs="Arial"/>
                <w:i/>
                <w:iCs/>
              </w:rPr>
              <w:t>BKKCA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50D4F" w14:textId="2CB843CB" w:rsidR="00C36907" w:rsidRPr="005D1795" w:rsidRDefault="00C36907" w:rsidP="00C369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3</w:t>
            </w:r>
          </w:p>
        </w:tc>
      </w:tr>
    </w:tbl>
    <w:p w14:paraId="5E31A2B3" w14:textId="0F1F2FB4" w:rsidR="005E2DD0" w:rsidRDefault="0034614E" w:rsidP="00DA16E8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02F0B">
        <w:rPr>
          <w:rFonts w:ascii="Arial" w:hAnsi="Arial" w:cs="Arial"/>
          <w:b/>
          <w:bCs/>
          <w:sz w:val="22"/>
          <w:szCs w:val="22"/>
        </w:rPr>
        <w:t>2-2</w:t>
      </w:r>
      <w:r>
        <w:rPr>
          <w:rFonts w:ascii="Arial" w:hAnsi="Arial" w:cs="Arial"/>
          <w:b/>
          <w:bCs/>
          <w:sz w:val="22"/>
          <w:szCs w:val="22"/>
        </w:rPr>
        <w:t>. L</w:t>
      </w:r>
      <w:r w:rsidR="00BC32E1">
        <w:rPr>
          <w:rFonts w:ascii="Arial" w:hAnsi="Arial" w:cs="Arial"/>
          <w:b/>
          <w:bCs/>
          <w:sz w:val="22"/>
          <w:szCs w:val="22"/>
        </w:rPr>
        <w:t>G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5D546B">
        <w:rPr>
          <w:rFonts w:ascii="Arial" w:hAnsi="Arial" w:cs="Arial"/>
          <w:b/>
          <w:bCs/>
          <w:sz w:val="22"/>
          <w:szCs w:val="22"/>
        </w:rPr>
        <w:t>ion channel mRNA abundance</w:t>
      </w:r>
      <w:r>
        <w:rPr>
          <w:rFonts w:ascii="Arial" w:hAnsi="Arial" w:cs="Arial"/>
          <w:b/>
          <w:bCs/>
          <w:sz w:val="22"/>
          <w:szCs w:val="22"/>
        </w:rPr>
        <w:t xml:space="preserve"> Pairwise T-test</w:t>
      </w:r>
      <w:r w:rsidR="001A5B54">
        <w:rPr>
          <w:rFonts w:ascii="Arial" w:hAnsi="Arial" w:cs="Arial"/>
          <w:b/>
          <w:bCs/>
          <w:sz w:val="22"/>
          <w:szCs w:val="22"/>
        </w:rPr>
        <w:t xml:space="preserve"> P-Values</w:t>
      </w:r>
      <w:r>
        <w:rPr>
          <w:rFonts w:ascii="Arial" w:hAnsi="Arial" w:cs="Arial"/>
          <w:b/>
          <w:bCs/>
          <w:sz w:val="22"/>
          <w:szCs w:val="22"/>
        </w:rPr>
        <w:t xml:space="preserve"> (Welch’s independent two sample T-Test) between </w:t>
      </w:r>
      <w:r w:rsidR="00B54DAE">
        <w:rPr>
          <w:rFonts w:ascii="Arial" w:hAnsi="Arial" w:cs="Arial"/>
          <w:b/>
          <w:bCs/>
          <w:sz w:val="22"/>
          <w:szCs w:val="22"/>
        </w:rPr>
        <w:t>silent</w:t>
      </w:r>
      <w:r w:rsidR="00BC32E1">
        <w:rPr>
          <w:rFonts w:ascii="Arial" w:hAnsi="Arial" w:cs="Arial"/>
          <w:b/>
          <w:bCs/>
          <w:sz w:val="22"/>
          <w:szCs w:val="22"/>
        </w:rPr>
        <w:t xml:space="preserve"> and </w:t>
      </w:r>
      <w:r w:rsidR="00B54DAE">
        <w:rPr>
          <w:rFonts w:ascii="Arial" w:hAnsi="Arial" w:cs="Arial"/>
          <w:b/>
          <w:bCs/>
          <w:sz w:val="22"/>
          <w:szCs w:val="22"/>
        </w:rPr>
        <w:t>active</w:t>
      </w:r>
      <w:r w:rsidR="008C3426">
        <w:rPr>
          <w:rFonts w:ascii="Arial" w:hAnsi="Arial" w:cs="Arial"/>
          <w:b/>
          <w:bCs/>
          <w:sz w:val="22"/>
          <w:szCs w:val="22"/>
        </w:rPr>
        <w:t xml:space="preserve"> conditions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="008C3426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="005D546B">
        <w:rPr>
          <w:rFonts w:ascii="Arial" w:hAnsi="Arial" w:cs="Arial"/>
          <w:sz w:val="22"/>
          <w:szCs w:val="22"/>
        </w:rPr>
        <w:t>mRNA abundanc</w:t>
      </w:r>
      <w:r w:rsidR="00EA04F2">
        <w:rPr>
          <w:rFonts w:ascii="Arial" w:hAnsi="Arial" w:cs="Arial"/>
          <w:sz w:val="22"/>
          <w:szCs w:val="22"/>
        </w:rPr>
        <w:t xml:space="preserve">e pairwise comparisons between both groups. </w:t>
      </w:r>
    </w:p>
    <w:sectPr w:rsidR="005E2DD0" w:rsidSect="00BC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44EC7"/>
    <w:multiLevelType w:val="hybridMultilevel"/>
    <w:tmpl w:val="300E0D88"/>
    <w:lvl w:ilvl="0" w:tplc="5844AB7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F6"/>
    <w:rsid w:val="00021AF4"/>
    <w:rsid w:val="000240A5"/>
    <w:rsid w:val="00025A53"/>
    <w:rsid w:val="00045254"/>
    <w:rsid w:val="00045FE7"/>
    <w:rsid w:val="00081AF8"/>
    <w:rsid w:val="0008215F"/>
    <w:rsid w:val="00096D04"/>
    <w:rsid w:val="000B593E"/>
    <w:rsid w:val="000C419E"/>
    <w:rsid w:val="000C642C"/>
    <w:rsid w:val="000D4AAB"/>
    <w:rsid w:val="000E3305"/>
    <w:rsid w:val="000E7579"/>
    <w:rsid w:val="00110B08"/>
    <w:rsid w:val="0011787F"/>
    <w:rsid w:val="001200AF"/>
    <w:rsid w:val="001273F3"/>
    <w:rsid w:val="00151332"/>
    <w:rsid w:val="00155AD5"/>
    <w:rsid w:val="00173C2E"/>
    <w:rsid w:val="00193BC4"/>
    <w:rsid w:val="001A0F58"/>
    <w:rsid w:val="001A5B54"/>
    <w:rsid w:val="001B78E6"/>
    <w:rsid w:val="001C23E8"/>
    <w:rsid w:val="001C3AA7"/>
    <w:rsid w:val="001E0358"/>
    <w:rsid w:val="00203D5E"/>
    <w:rsid w:val="00255DC1"/>
    <w:rsid w:val="00292D91"/>
    <w:rsid w:val="002A0A97"/>
    <w:rsid w:val="002B18B9"/>
    <w:rsid w:val="002B2CA3"/>
    <w:rsid w:val="002B5B33"/>
    <w:rsid w:val="002C44D3"/>
    <w:rsid w:val="002D2F9F"/>
    <w:rsid w:val="002D7A7D"/>
    <w:rsid w:val="002E3CD5"/>
    <w:rsid w:val="002F3E60"/>
    <w:rsid w:val="003006C7"/>
    <w:rsid w:val="003056A5"/>
    <w:rsid w:val="00306C08"/>
    <w:rsid w:val="00313E80"/>
    <w:rsid w:val="003253DB"/>
    <w:rsid w:val="00326192"/>
    <w:rsid w:val="003368A8"/>
    <w:rsid w:val="00342028"/>
    <w:rsid w:val="0034614E"/>
    <w:rsid w:val="00355911"/>
    <w:rsid w:val="00356DBB"/>
    <w:rsid w:val="00381C5B"/>
    <w:rsid w:val="00385C36"/>
    <w:rsid w:val="003861B1"/>
    <w:rsid w:val="003A47FB"/>
    <w:rsid w:val="003A5D09"/>
    <w:rsid w:val="003D4279"/>
    <w:rsid w:val="003E407C"/>
    <w:rsid w:val="00400253"/>
    <w:rsid w:val="00413138"/>
    <w:rsid w:val="004208D5"/>
    <w:rsid w:val="004261C3"/>
    <w:rsid w:val="00452D31"/>
    <w:rsid w:val="004608BD"/>
    <w:rsid w:val="004624DF"/>
    <w:rsid w:val="00477C1B"/>
    <w:rsid w:val="004835B6"/>
    <w:rsid w:val="004840BD"/>
    <w:rsid w:val="004A0A32"/>
    <w:rsid w:val="004B68D1"/>
    <w:rsid w:val="004B78B2"/>
    <w:rsid w:val="004D02CC"/>
    <w:rsid w:val="004D524B"/>
    <w:rsid w:val="004E2B4F"/>
    <w:rsid w:val="005021EF"/>
    <w:rsid w:val="00510172"/>
    <w:rsid w:val="005175A7"/>
    <w:rsid w:val="0051764C"/>
    <w:rsid w:val="0053161B"/>
    <w:rsid w:val="00557897"/>
    <w:rsid w:val="00561225"/>
    <w:rsid w:val="005638CD"/>
    <w:rsid w:val="00564716"/>
    <w:rsid w:val="00566819"/>
    <w:rsid w:val="00576801"/>
    <w:rsid w:val="005828E4"/>
    <w:rsid w:val="005956AA"/>
    <w:rsid w:val="005A7F84"/>
    <w:rsid w:val="005B1245"/>
    <w:rsid w:val="005B7BCA"/>
    <w:rsid w:val="005D1795"/>
    <w:rsid w:val="005D546B"/>
    <w:rsid w:val="005D75E9"/>
    <w:rsid w:val="005E2DD0"/>
    <w:rsid w:val="005F03E3"/>
    <w:rsid w:val="005F2276"/>
    <w:rsid w:val="005F52C3"/>
    <w:rsid w:val="00603ACB"/>
    <w:rsid w:val="006051C6"/>
    <w:rsid w:val="00606A86"/>
    <w:rsid w:val="00624BF7"/>
    <w:rsid w:val="00633D76"/>
    <w:rsid w:val="00642C8B"/>
    <w:rsid w:val="00665558"/>
    <w:rsid w:val="00680F14"/>
    <w:rsid w:val="006862BD"/>
    <w:rsid w:val="00687C94"/>
    <w:rsid w:val="00691886"/>
    <w:rsid w:val="00691C72"/>
    <w:rsid w:val="006A1265"/>
    <w:rsid w:val="006B21FA"/>
    <w:rsid w:val="006B3AF3"/>
    <w:rsid w:val="006C4730"/>
    <w:rsid w:val="006C76F8"/>
    <w:rsid w:val="006D162B"/>
    <w:rsid w:val="006E0148"/>
    <w:rsid w:val="006E371D"/>
    <w:rsid w:val="006F1D16"/>
    <w:rsid w:val="006F33B8"/>
    <w:rsid w:val="00700204"/>
    <w:rsid w:val="00700842"/>
    <w:rsid w:val="0070117D"/>
    <w:rsid w:val="0070476E"/>
    <w:rsid w:val="00711985"/>
    <w:rsid w:val="00731859"/>
    <w:rsid w:val="0073225D"/>
    <w:rsid w:val="00735003"/>
    <w:rsid w:val="00755ECD"/>
    <w:rsid w:val="007859D2"/>
    <w:rsid w:val="00792AAC"/>
    <w:rsid w:val="00795C1C"/>
    <w:rsid w:val="0079736C"/>
    <w:rsid w:val="007B0A31"/>
    <w:rsid w:val="007C4C25"/>
    <w:rsid w:val="007D3098"/>
    <w:rsid w:val="007F78E4"/>
    <w:rsid w:val="0081549C"/>
    <w:rsid w:val="00823EB2"/>
    <w:rsid w:val="00840D31"/>
    <w:rsid w:val="00850A0B"/>
    <w:rsid w:val="00874B0E"/>
    <w:rsid w:val="008856AD"/>
    <w:rsid w:val="008937D3"/>
    <w:rsid w:val="008A2089"/>
    <w:rsid w:val="008A7FD0"/>
    <w:rsid w:val="008B0A5D"/>
    <w:rsid w:val="008C3426"/>
    <w:rsid w:val="008C6461"/>
    <w:rsid w:val="008C6FF5"/>
    <w:rsid w:val="008D0DF5"/>
    <w:rsid w:val="008D1078"/>
    <w:rsid w:val="008D3E57"/>
    <w:rsid w:val="008D5E5F"/>
    <w:rsid w:val="008E105F"/>
    <w:rsid w:val="0093208D"/>
    <w:rsid w:val="00936786"/>
    <w:rsid w:val="009557F6"/>
    <w:rsid w:val="0095738A"/>
    <w:rsid w:val="00967D08"/>
    <w:rsid w:val="00976FE9"/>
    <w:rsid w:val="009850B4"/>
    <w:rsid w:val="00986C5B"/>
    <w:rsid w:val="009A0B53"/>
    <w:rsid w:val="009B1212"/>
    <w:rsid w:val="009C22C9"/>
    <w:rsid w:val="009D0EC1"/>
    <w:rsid w:val="009E0F7B"/>
    <w:rsid w:val="009F6939"/>
    <w:rsid w:val="009F7395"/>
    <w:rsid w:val="00A01707"/>
    <w:rsid w:val="00A03A06"/>
    <w:rsid w:val="00A20800"/>
    <w:rsid w:val="00A232CA"/>
    <w:rsid w:val="00A24AB2"/>
    <w:rsid w:val="00A310DD"/>
    <w:rsid w:val="00A47FA1"/>
    <w:rsid w:val="00A47FF7"/>
    <w:rsid w:val="00A537DE"/>
    <w:rsid w:val="00A55056"/>
    <w:rsid w:val="00A556A1"/>
    <w:rsid w:val="00A81AD2"/>
    <w:rsid w:val="00A82357"/>
    <w:rsid w:val="00A951FC"/>
    <w:rsid w:val="00AC190B"/>
    <w:rsid w:val="00AD15DD"/>
    <w:rsid w:val="00AE049B"/>
    <w:rsid w:val="00AE3EA0"/>
    <w:rsid w:val="00AE75F9"/>
    <w:rsid w:val="00AF0C25"/>
    <w:rsid w:val="00AF3C2D"/>
    <w:rsid w:val="00AF630C"/>
    <w:rsid w:val="00AF7470"/>
    <w:rsid w:val="00B02F0B"/>
    <w:rsid w:val="00B1271E"/>
    <w:rsid w:val="00B27C14"/>
    <w:rsid w:val="00B47635"/>
    <w:rsid w:val="00B501A1"/>
    <w:rsid w:val="00B50C16"/>
    <w:rsid w:val="00B51ADB"/>
    <w:rsid w:val="00B54DAE"/>
    <w:rsid w:val="00B54F49"/>
    <w:rsid w:val="00B8167A"/>
    <w:rsid w:val="00BA0CC6"/>
    <w:rsid w:val="00BA1E09"/>
    <w:rsid w:val="00BA7D49"/>
    <w:rsid w:val="00BB457D"/>
    <w:rsid w:val="00BC32E1"/>
    <w:rsid w:val="00BC33EE"/>
    <w:rsid w:val="00BD40EA"/>
    <w:rsid w:val="00BD57E6"/>
    <w:rsid w:val="00BF13F0"/>
    <w:rsid w:val="00BF7409"/>
    <w:rsid w:val="00C156D2"/>
    <w:rsid w:val="00C36907"/>
    <w:rsid w:val="00C62897"/>
    <w:rsid w:val="00C62A42"/>
    <w:rsid w:val="00C65BD1"/>
    <w:rsid w:val="00C661CC"/>
    <w:rsid w:val="00C75A97"/>
    <w:rsid w:val="00C8339B"/>
    <w:rsid w:val="00C833F5"/>
    <w:rsid w:val="00C84409"/>
    <w:rsid w:val="00C90548"/>
    <w:rsid w:val="00C92904"/>
    <w:rsid w:val="00CA6415"/>
    <w:rsid w:val="00CB6159"/>
    <w:rsid w:val="00CC2581"/>
    <w:rsid w:val="00CD47D2"/>
    <w:rsid w:val="00CE7D92"/>
    <w:rsid w:val="00CF425D"/>
    <w:rsid w:val="00D0269D"/>
    <w:rsid w:val="00D026D3"/>
    <w:rsid w:val="00D07349"/>
    <w:rsid w:val="00D076DC"/>
    <w:rsid w:val="00D120FD"/>
    <w:rsid w:val="00D20021"/>
    <w:rsid w:val="00D356B3"/>
    <w:rsid w:val="00D44E87"/>
    <w:rsid w:val="00D47CE1"/>
    <w:rsid w:val="00D5108C"/>
    <w:rsid w:val="00D51DDA"/>
    <w:rsid w:val="00D652B3"/>
    <w:rsid w:val="00D82063"/>
    <w:rsid w:val="00D84045"/>
    <w:rsid w:val="00D84863"/>
    <w:rsid w:val="00D93AF9"/>
    <w:rsid w:val="00DA16E8"/>
    <w:rsid w:val="00DA4A14"/>
    <w:rsid w:val="00DA5ADB"/>
    <w:rsid w:val="00DB1691"/>
    <w:rsid w:val="00DD01D0"/>
    <w:rsid w:val="00DF13BF"/>
    <w:rsid w:val="00E1444B"/>
    <w:rsid w:val="00E27538"/>
    <w:rsid w:val="00E42117"/>
    <w:rsid w:val="00E519F3"/>
    <w:rsid w:val="00E570F1"/>
    <w:rsid w:val="00E57DAF"/>
    <w:rsid w:val="00E637EF"/>
    <w:rsid w:val="00EA04F2"/>
    <w:rsid w:val="00EA37CA"/>
    <w:rsid w:val="00EB2A3F"/>
    <w:rsid w:val="00EE03F1"/>
    <w:rsid w:val="00EF0D08"/>
    <w:rsid w:val="00EF25B6"/>
    <w:rsid w:val="00F27B17"/>
    <w:rsid w:val="00F54FE8"/>
    <w:rsid w:val="00F664E7"/>
    <w:rsid w:val="00F70ED2"/>
    <w:rsid w:val="00F7522B"/>
    <w:rsid w:val="00F8525F"/>
    <w:rsid w:val="00F9471D"/>
    <w:rsid w:val="00F96BA9"/>
    <w:rsid w:val="00FA6A05"/>
    <w:rsid w:val="00FC428C"/>
    <w:rsid w:val="00FC72DA"/>
    <w:rsid w:val="00FE03BC"/>
    <w:rsid w:val="00FE1153"/>
    <w:rsid w:val="00FE7A24"/>
    <w:rsid w:val="00FF1C66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0957"/>
  <w15:chartTrackingRefBased/>
  <w15:docId w15:val="{681BE244-FE99-9E42-83D2-28EF2A7F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C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951FC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A537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A537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537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A537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F2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1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6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ri, Joe</dc:creator>
  <cp:keywords/>
  <dc:description/>
  <cp:lastModifiedBy>Schulz, David</cp:lastModifiedBy>
  <cp:revision>3</cp:revision>
  <dcterms:created xsi:type="dcterms:W3CDTF">2024-10-08T15:19:00Z</dcterms:created>
  <dcterms:modified xsi:type="dcterms:W3CDTF">2024-10-08T15:19:00Z</dcterms:modified>
</cp:coreProperties>
</file>